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Protocol S2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Modelling of the Pre-Initiation-Complex</w:t>
      </w:r>
    </w:p>
    <w:p>
      <w:pPr>
        <w:pStyle w:val="Normal"/>
        <w:spacing w:lineRule="auto" w:line="480"/>
        <w:jc w:val="both"/>
        <w:rPr/>
      </w:pPr>
      <w:r>
        <w:rPr/>
        <w:t xml:space="preserve">The model of the archaeal pre-initiation-complex was obtained by assembling on our archaeal RNAP platform the archaeal TBP/TFB/promoter complex (PDB entry 1D3U) [S11]. This superposition used the helical density region docking site corresponding to the first </w:t>
      </w:r>
      <w:r>
        <w:rPr>
          <w:rFonts w:eastAsia="Symbol" w:cs="Symbol" w:ascii="Symbol" w:hAnsi="Symbol"/>
        </w:rPr>
        <w:t></w:t>
      </w:r>
      <w:r>
        <w:rPr/>
        <w:t xml:space="preserve"> helix of the TFIIB C-terminal domain in the eukaryotic Pol II-TFIIB complex (PDB entry 1R5U) [S12]. The structural matching was carried out with the Structural Homology Program (SHP, [S13]) and subunit Rpo1 was used as reference for the superposition of equivalent eukaryotic subunits. Similarly, to gather information on the spatial organization between our archaeal RNAP and the DNA-RNA hybrid during elongation, we docked the Rpb1-DNA-RNA Pol II elongation complex (PDB entry 1R9T) [S14] onto Rpo1 (2.8 Å rmsd, 1153 Ca equivalences). 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cs="Arial"/>
      <w:b/>
      <w:bCs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Textonaranja">
    <w:name w:val="texto_naranja"/>
    <w:basedOn w:val="DefaultParagraphFont"/>
    <w:qFormat/>
    <w:rPr/>
  </w:style>
  <w:style w:type="character" w:styleId="Textogris">
    <w:name w:val="texto_gri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WWPlainText">
    <w:name w:val="WW-Plain Text"/>
    <w:basedOn w:val="Normal"/>
    <w:qFormat/>
    <w:pPr>
      <w:suppressAutoHyphens w:val="true"/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13:23:00Z</dcterms:created>
  <dc:creator>nicola</dc:creator>
  <dc:description/>
  <cp:keywords/>
  <dc:language>en-US</dc:language>
  <cp:lastModifiedBy>nabrescia</cp:lastModifiedBy>
  <cp:lastPrinted>2008-09-16T11:02:00Z</cp:lastPrinted>
  <dcterms:modified xsi:type="dcterms:W3CDTF">2009-03-11T14:01:00Z</dcterms:modified>
  <cp:revision>5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